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34E" w:rsidRPr="002F234E" w:rsidRDefault="002F234E" w:rsidP="00B76089">
      <w:pPr>
        <w:ind w:firstLineChars="200" w:firstLine="482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2F234E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2F234E">
        <w:rPr>
          <w:rFonts w:ascii="Times New Roman" w:eastAsia="宋体" w:hAnsi="Times New Roman" w:cs="Times New Roman" w:hint="eastAsia"/>
          <w:b/>
          <w:sz w:val="24"/>
          <w:szCs w:val="24"/>
        </w:rPr>
        <w:t>upporting</w:t>
      </w:r>
      <w:r w:rsidRPr="002F234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2F234E">
        <w:rPr>
          <w:rFonts w:ascii="Times New Roman" w:eastAsia="宋体" w:hAnsi="Times New Roman" w:cs="Times New Roman" w:hint="eastAsia"/>
          <w:b/>
          <w:sz w:val="24"/>
          <w:szCs w:val="24"/>
        </w:rPr>
        <w:t>information</w:t>
      </w:r>
      <w:r w:rsidRPr="002F234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2F234E">
        <w:rPr>
          <w:rFonts w:ascii="Times New Roman" w:eastAsia="宋体" w:hAnsi="Times New Roman" w:cs="Times New Roman" w:hint="eastAsia"/>
          <w:b/>
          <w:sz w:val="24"/>
          <w:szCs w:val="24"/>
        </w:rPr>
        <w:t>for</w:t>
      </w:r>
    </w:p>
    <w:p w:rsidR="002F234E" w:rsidRPr="002F234E" w:rsidRDefault="002F234E" w:rsidP="002F234E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2F234E">
        <w:rPr>
          <w:rFonts w:ascii="Times New Roman" w:eastAsia="宋体" w:hAnsi="Times New Roman" w:cs="Times New Roman"/>
          <w:b/>
          <w:sz w:val="28"/>
          <w:szCs w:val="28"/>
          <w:lang w:bidi="ar"/>
        </w:rPr>
        <w:t>Application of controlled release urea crop improved grain yield and nitrogen use efficiency: A meta-analysis</w:t>
      </w:r>
    </w:p>
    <w:p w:rsidR="002F234E" w:rsidRPr="002F234E" w:rsidRDefault="002F234E" w:rsidP="002F234E">
      <w:pPr>
        <w:spacing w:line="480" w:lineRule="auto"/>
        <w:rPr>
          <w:rFonts w:ascii="Times New Roman" w:eastAsia="宋体" w:hAnsi="Times New Roman" w:cs="Times New Roman"/>
          <w:szCs w:val="24"/>
        </w:rPr>
      </w:pPr>
      <w:r w:rsidRPr="002F234E">
        <w:rPr>
          <w:rFonts w:ascii="Times New Roman" w:eastAsia="宋体" w:hAnsi="Times New Roman" w:cs="Times New Roman" w:hint="eastAsia"/>
          <w:szCs w:val="24"/>
        </w:rPr>
        <w:t>Shuhao Zhu#, Liyuan Liu#, Yan Xu, Yanying Yang, Rongguang Shi*</w:t>
      </w:r>
    </w:p>
    <w:p w:rsidR="002F234E" w:rsidRPr="002F234E" w:rsidRDefault="002F234E" w:rsidP="002F234E">
      <w:pPr>
        <w:spacing w:line="480" w:lineRule="auto"/>
        <w:rPr>
          <w:rFonts w:ascii="Times New Roman" w:eastAsia="宋体" w:hAnsi="Times New Roman" w:cs="Times New Roman"/>
          <w:szCs w:val="24"/>
        </w:rPr>
      </w:pPr>
      <w:r w:rsidRPr="002F234E">
        <w:rPr>
          <w:rFonts w:ascii="Times New Roman" w:eastAsia="宋体" w:hAnsi="Times New Roman" w:cs="Times New Roman" w:hint="eastAsia"/>
          <w:szCs w:val="24"/>
        </w:rPr>
        <w:t>Agro-Environmental Protection Institute Ministry of Agriculture, Tianjin, 300110, China</w:t>
      </w:r>
    </w:p>
    <w:p w:rsidR="002F234E" w:rsidRDefault="002F234E" w:rsidP="002F234E">
      <w:pPr>
        <w:spacing w:line="480" w:lineRule="auto"/>
        <w:rPr>
          <w:rFonts w:ascii="Times New Roman" w:eastAsia="宋体" w:hAnsi="Times New Roman" w:cs="Times New Roman"/>
          <w:szCs w:val="24"/>
        </w:rPr>
      </w:pPr>
      <w:r w:rsidRPr="002F234E">
        <w:rPr>
          <w:rFonts w:ascii="Times New Roman" w:eastAsia="宋体" w:hAnsi="Times New Roman" w:cs="Times New Roman" w:hint="eastAsia"/>
          <w:szCs w:val="24"/>
        </w:rPr>
        <w:t># The first two authors contributed equally to this work</w:t>
      </w:r>
    </w:p>
    <w:p w:rsidR="002F234E" w:rsidRPr="0009627D" w:rsidRDefault="002F234E" w:rsidP="002F234E">
      <w:pPr>
        <w:spacing w:line="480" w:lineRule="auto"/>
        <w:rPr>
          <w:rFonts w:ascii="Times New Roman" w:eastAsia="宋体" w:hAnsi="Times New Roman" w:cs="Times New Roman"/>
          <w:b/>
          <w:szCs w:val="24"/>
        </w:rPr>
      </w:pPr>
      <w:r w:rsidRPr="0009627D">
        <w:rPr>
          <w:rFonts w:ascii="Times New Roman" w:eastAsia="宋体" w:hAnsi="Times New Roman" w:cs="Times New Roman" w:hint="eastAsia"/>
          <w:b/>
          <w:szCs w:val="24"/>
        </w:rPr>
        <w:t>Table.</w:t>
      </w:r>
      <w:r w:rsidRPr="0009627D">
        <w:rPr>
          <w:rFonts w:ascii="Times New Roman" w:eastAsia="宋体" w:hAnsi="Times New Roman" w:cs="Times New Roman"/>
          <w:b/>
          <w:szCs w:val="24"/>
        </w:rPr>
        <w:t xml:space="preserve"> </w:t>
      </w:r>
      <w:r w:rsidRPr="0009627D">
        <w:rPr>
          <w:rFonts w:ascii="Times New Roman" w:eastAsia="宋体" w:hAnsi="Times New Roman" w:cs="Times New Roman" w:hint="eastAsia"/>
          <w:b/>
          <w:szCs w:val="24"/>
        </w:rPr>
        <w:t>S</w:t>
      </w:r>
      <w:r w:rsidRPr="0009627D">
        <w:rPr>
          <w:rFonts w:ascii="Times New Roman" w:eastAsia="宋体" w:hAnsi="Times New Roman" w:cs="Times New Roman"/>
          <w:b/>
          <w:szCs w:val="24"/>
        </w:rPr>
        <w:t>2 Quality assessment of included studies</w:t>
      </w:r>
    </w:p>
    <w:tbl>
      <w:tblPr>
        <w:tblW w:w="14080" w:type="dxa"/>
        <w:tblLook w:val="04A0" w:firstRow="1" w:lastRow="0" w:firstColumn="1" w:lastColumn="0" w:noHBand="0" w:noVBand="1"/>
      </w:tblPr>
      <w:tblGrid>
        <w:gridCol w:w="678"/>
        <w:gridCol w:w="1827"/>
        <w:gridCol w:w="1714"/>
        <w:gridCol w:w="1277"/>
        <w:gridCol w:w="1000"/>
        <w:gridCol w:w="1277"/>
        <w:gridCol w:w="1756"/>
        <w:gridCol w:w="960"/>
        <w:gridCol w:w="1280"/>
        <w:gridCol w:w="1276"/>
        <w:gridCol w:w="1035"/>
      </w:tblGrid>
      <w:tr w:rsidR="002F234E" w:rsidRPr="002F234E" w:rsidTr="0051426B">
        <w:trPr>
          <w:trHeight w:val="402"/>
        </w:trPr>
        <w:tc>
          <w:tcPr>
            <w:tcW w:w="678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1827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Study</w:t>
            </w:r>
          </w:p>
        </w:tc>
        <w:tc>
          <w:tcPr>
            <w:tcW w:w="1714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Define the source of information</w:t>
            </w:r>
          </w:p>
        </w:tc>
        <w:tc>
          <w:tcPr>
            <w:tcW w:w="1277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51426B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</w:t>
            </w:r>
            <w:r w:rsidR="002F234E"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nclusion criteria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Blind method</w:t>
            </w:r>
          </w:p>
        </w:tc>
        <w:tc>
          <w:tcPr>
            <w:tcW w:w="1277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Random allocation</w:t>
            </w:r>
          </w:p>
        </w:tc>
        <w:tc>
          <w:tcPr>
            <w:tcW w:w="1756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Treatment representativeness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Data integrity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Study continuity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Selective reporting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F234E" w:rsidRPr="002F234E" w:rsidRDefault="002F234E" w:rsidP="002F23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F234E" w:rsidRPr="002F234E" w:rsidRDefault="002F234E" w:rsidP="002F23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F234E" w:rsidRPr="002F234E" w:rsidRDefault="002F234E" w:rsidP="002F23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F234E" w:rsidRPr="002F234E" w:rsidRDefault="002F234E" w:rsidP="002F23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F234E" w:rsidRPr="002F234E" w:rsidRDefault="002F234E" w:rsidP="002F23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F234E" w:rsidRPr="002F234E" w:rsidRDefault="002F234E" w:rsidP="002F23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F234E" w:rsidRPr="002F234E" w:rsidRDefault="002F234E" w:rsidP="002F23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F234E" w:rsidRPr="002F234E" w:rsidRDefault="002F234E" w:rsidP="002F23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F234E" w:rsidRPr="002F234E" w:rsidRDefault="002F234E" w:rsidP="002F23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F234E" w:rsidRPr="002F234E" w:rsidRDefault="002F234E" w:rsidP="002F23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F234E" w:rsidRPr="002F234E" w:rsidRDefault="002F234E" w:rsidP="002F23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Shi et al. 2016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2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Guo et al. 2016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82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iu et al. 2016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82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Yin et al. 2017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82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Zheng et al. 2016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82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Zheng et al. 2017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82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Ye et al. 2013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82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Wang et al. 2016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82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Geng et al. 2015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Sun et al. 2019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11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Wei et al. 2018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Tao et al. 2014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Yang et al. 2017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Mi et al. 2019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Zhang et al. 2016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Ke et al. 2018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B84FA7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i et al. 2018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Zhang et al. 2018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an et al. 2020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Tian et al. 2013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i et al. 2020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Mi et al. 2017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yu et al. 2019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B84FA7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i et al. 2020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iu et al. 2009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Jiang et al. 2020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iu et al. 2020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Zhu et al. 2019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82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Wang et al. 2012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Peng et al. 2014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31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Zhao et al. 2015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Hou et al. 2016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Jiang et al. 2013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Xiao et al. 2008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Zhang et al. 2020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Shi et al. 2016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Xu et al. 2016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iu et al. 2014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Zhang et al. 2012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Sun et al. 2015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Yang et al. 2013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Ji et al. 2015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B84FA7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Zhang et al. 2016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Zhao et al. 2009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Sun et al. 2011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Guo et al. 2016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Jin et al. 2020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Sun et al. 2009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82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Sun et al. 2009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Yin et al. 2020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51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iu et al. 2014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Feng et al. 2016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Zhang et al. 2020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Zhou et al. 2016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B84FA7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v et al. 2020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B84FA7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Si et al. 2014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iu et al. 2018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Wei et al. 2019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B84FA7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Hou et al. 2015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Hou et al. 2018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i et al. 2017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B84FA7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Peng et al. 2013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Xue et al. 2011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Yang et al. 2017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Zhang et al. 2018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Deng et al. 2019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Wu et al. 2020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51426B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Wei et al. 2017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B84FA7" w:rsidRPr="002F234E" w:rsidTr="00B76089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Xu et al. 2018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iu et al. 2014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2F234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71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Feng et al. 2014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Hong et al. 2018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iu et al. 2018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Wang et al. 2014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Jiang et al. 2014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Ru et al. 2012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Zhang et al. 2019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Yan et al. 2016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B84FA7" w:rsidRPr="002F234E" w:rsidTr="00B76089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uo et al. 2012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Song et al. 2018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B84FA7" w:rsidRPr="002F234E" w:rsidTr="00B84FA7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81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iang et al. 2016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Pr="002F234E" w:rsidRDefault="00B84FA7" w:rsidP="00B84F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84FA7" w:rsidRDefault="00B84FA7" w:rsidP="00B84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i et al. 2015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iu et al. 2015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Li et al. 2013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Ma et al. 2012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Dong et al. 2019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Hu et al. 2019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Xie et al. 2020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2F234E" w:rsidRPr="002F234E" w:rsidTr="00B76089">
        <w:trPr>
          <w:trHeight w:val="402"/>
        </w:trPr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Zhang et al. 2017</w:t>
            </w:r>
          </w:p>
        </w:tc>
        <w:tc>
          <w:tcPr>
            <w:tcW w:w="17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34E" w:rsidRPr="002F234E" w:rsidRDefault="002F234E" w:rsidP="00B760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234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</w:tbl>
    <w:p w:rsidR="002F234E" w:rsidRDefault="002F234E"/>
    <w:sectPr w:rsidR="002F234E" w:rsidSect="002F23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775"/>
    <w:rsid w:val="0009627D"/>
    <w:rsid w:val="001248C3"/>
    <w:rsid w:val="002F234E"/>
    <w:rsid w:val="0051426B"/>
    <w:rsid w:val="00AD4EA7"/>
    <w:rsid w:val="00B76089"/>
    <w:rsid w:val="00B84FA7"/>
    <w:rsid w:val="00BA7775"/>
    <w:rsid w:val="00F93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70AE47-F309-4231-BDA2-6CF199A4F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14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E0DFF45C-0425-4702-A682-BA18A313F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5</Pages>
  <Words>595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6-03T02:04:00Z</dcterms:created>
  <dcterms:modified xsi:type="dcterms:W3CDTF">2020-06-03T11:47:00Z</dcterms:modified>
</cp:coreProperties>
</file>